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D057A" w14:textId="77777777" w:rsidR="00D60A8F" w:rsidRDefault="00D60A8F" w:rsidP="00D60A8F">
      <w:pPr>
        <w:pStyle w:val="BodyText"/>
      </w:pPr>
      <w:r>
        <w:t xml:space="preserve">Supplement 3. </w:t>
      </w:r>
      <w:proofErr w:type="spellStart"/>
      <w:r>
        <w:rPr>
          <w:i/>
          <w:iCs/>
        </w:rPr>
        <w:t>Barbitiste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kaltenbachi</w:t>
      </w:r>
      <w:proofErr w:type="spellEnd"/>
      <w:r>
        <w:t xml:space="preserve"> bioacoustics and comparative morphology</w:t>
      </w:r>
    </w:p>
    <w:p w14:paraId="5E17E452" w14:textId="77777777" w:rsidR="00D60A8F" w:rsidRDefault="00D60A8F" w:rsidP="00D60A8F">
      <w:pPr>
        <w:pStyle w:val="BodyText"/>
      </w:pPr>
      <w:r>
        <w:t xml:space="preserve">Supplementary table 3.1. Measurements of the amplitudes in the song of </w:t>
      </w:r>
      <w:proofErr w:type="spellStart"/>
      <w:r>
        <w:rPr>
          <w:i/>
          <w:iCs/>
        </w:rPr>
        <w:t>Barbitiste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kaltenbachi</w:t>
      </w:r>
      <w:proofErr w:type="spellEnd"/>
      <w:r>
        <w:t>.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7"/>
        <w:gridCol w:w="727"/>
        <w:gridCol w:w="1534"/>
        <w:gridCol w:w="835"/>
        <w:gridCol w:w="483"/>
        <w:gridCol w:w="1534"/>
        <w:gridCol w:w="835"/>
        <w:gridCol w:w="483"/>
        <w:gridCol w:w="1585"/>
      </w:tblGrid>
      <w:tr w:rsidR="00D60A8F" w14:paraId="1FFB78AB" w14:textId="77777777">
        <w:trPr>
          <w:trHeight w:val="260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F172C" w14:textId="77777777" w:rsidR="00D60A8F" w:rsidRDefault="00D60A8F">
            <w:pPr>
              <w:pStyle w:val="NoParagraphStyle"/>
              <w:spacing w:line="240" w:lineRule="auto"/>
              <w:textAlignment w:val="auto"/>
              <w:rPr>
                <w:rFonts w:ascii="Adobe Garamond Pro" w:hAnsi="Adobe Garamond Pro" w:cstheme="minorBidi"/>
                <w:color w:val="auto"/>
              </w:rPr>
            </w:pP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8D6B7" w14:textId="77777777" w:rsidR="00D60A8F" w:rsidRDefault="00D60A8F">
            <w:pPr>
              <w:pStyle w:val="NoParagraphStyle"/>
              <w:spacing w:line="240" w:lineRule="auto"/>
              <w:textAlignment w:val="auto"/>
              <w:rPr>
                <w:rFonts w:ascii="Adobe Garamond Pro" w:hAnsi="Adobe Garamond Pro" w:cstheme="minorBidi"/>
                <w:color w:val="auto"/>
              </w:rPr>
            </w:pPr>
          </w:p>
        </w:tc>
        <w:tc>
          <w:tcPr>
            <w:tcW w:w="2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1FB41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trigger syllable</w:t>
            </w:r>
          </w:p>
        </w:tc>
        <w:tc>
          <w:tcPr>
            <w:tcW w:w="2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0BF1C" w14:textId="77777777" w:rsidR="00D60A8F" w:rsidRDefault="00D60A8F">
            <w:pPr>
              <w:pStyle w:val="NoParagraphStyle"/>
              <w:suppressAutoHyphens/>
              <w:spacing w:line="360" w:lineRule="auto"/>
            </w:pP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echeme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syllabl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06E7D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 xml:space="preserve">difference </w:t>
            </w:r>
          </w:p>
        </w:tc>
      </w:tr>
      <w:tr w:rsidR="00D60A8F" w14:paraId="378B3EC4" w14:textId="77777777">
        <w:trPr>
          <w:trHeight w:val="260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10800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Male# file#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C8D3C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T [°C]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34191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relative amplitu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71A71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CV [%]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E0E74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n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D7B31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relative amplitu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BD4CD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CV [%]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F99AF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7A6EB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[dB]</w:t>
            </w:r>
          </w:p>
        </w:tc>
      </w:tr>
      <w:tr w:rsidR="00D60A8F" w14:paraId="44640E53" w14:textId="77777777">
        <w:trPr>
          <w:trHeight w:val="240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3C449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B_1_1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E119D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69FDC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1.0 ± 1.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F7D02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0.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B9783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031A4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4.0 ± 0.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D2B22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3.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C86EC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4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10830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-8.8</w:t>
            </w:r>
          </w:p>
        </w:tc>
      </w:tr>
      <w:tr w:rsidR="00D60A8F" w14:paraId="441EFB2D" w14:textId="77777777">
        <w:trPr>
          <w:trHeight w:val="260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66DC7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B_2_1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E4D26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28D30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5.3 ± 2.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F30DF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4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2AAF7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571F1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4.3 ± 1.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0E479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8.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9B918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6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E9DF8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-11.1</w:t>
            </w:r>
          </w:p>
        </w:tc>
      </w:tr>
      <w:tr w:rsidR="00D60A8F" w14:paraId="7E19CF8F" w14:textId="77777777">
        <w:trPr>
          <w:trHeight w:val="260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6BD25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B_3_2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31F70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9.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9F437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5.9 ± 2.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AA472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3.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36150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900DF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.6 ± 0.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33770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3.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2A804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5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4839B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-15.9</w:t>
            </w:r>
          </w:p>
        </w:tc>
      </w:tr>
      <w:tr w:rsidR="00D60A8F" w14:paraId="739705B3" w14:textId="77777777">
        <w:trPr>
          <w:trHeight w:val="260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CA3B3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B_4_1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0E285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9.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ECFA5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3.7 ± 1.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0EA25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2.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37B49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D8474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.3 ± 0.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EFCF5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0.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AF9ED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58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2EF67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-15.4</w:t>
            </w:r>
          </w:p>
        </w:tc>
      </w:tr>
      <w:tr w:rsidR="00D60A8F" w14:paraId="2B9DC6DC" w14:textId="77777777">
        <w:trPr>
          <w:trHeight w:val="260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2A894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B_5_0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9F5AE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2EBBB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2.3 ± 1.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A1E67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2.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D3B79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F5391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6.3 ± 1.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5CDE0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7.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7C8F1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4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492BB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-5.8</w:t>
            </w:r>
          </w:p>
        </w:tc>
      </w:tr>
      <w:tr w:rsidR="00D60A8F" w14:paraId="7DF3EDF7" w14:textId="77777777">
        <w:trPr>
          <w:trHeight w:val="260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29EDE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S_1_2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58649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1.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D7DFB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2.5 ± 2.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6C965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9.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8FEE9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7F49A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.8 ± 1.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FAE7C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52.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58C50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48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4948E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-12.9</w:t>
            </w:r>
          </w:p>
        </w:tc>
      </w:tr>
      <w:tr w:rsidR="00D60A8F" w14:paraId="4566DC00" w14:textId="77777777">
        <w:trPr>
          <w:trHeight w:val="260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D17FE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S_2_1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E171C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9.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94A9D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4.6 ± 1.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040C8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2.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1E0AA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4D9D0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.0 ± 1.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4C460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5.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E591C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6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D76E4" w14:textId="77777777" w:rsidR="00D60A8F" w:rsidRDefault="00D60A8F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-13.7</w:t>
            </w:r>
          </w:p>
        </w:tc>
      </w:tr>
    </w:tbl>
    <w:p w14:paraId="24B2FAFA" w14:textId="5FAD458D" w:rsidR="00EB352F" w:rsidRDefault="00EB352F"/>
    <w:p w14:paraId="4C8F4812" w14:textId="77777777" w:rsidR="00885AD6" w:rsidRDefault="00885AD6" w:rsidP="00885AD6">
      <w:pPr>
        <w:pStyle w:val="BodyText"/>
      </w:pPr>
      <w:r>
        <w:t xml:space="preserve">Supplementary table 3.2. Measurements of the species-specific time pattern in the song of </w:t>
      </w:r>
      <w:proofErr w:type="spellStart"/>
      <w:r>
        <w:rPr>
          <w:i/>
          <w:iCs/>
        </w:rPr>
        <w:t>Barbitiste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kaltenbachi</w:t>
      </w:r>
      <w:proofErr w:type="spellEnd"/>
      <w:r>
        <w:t>.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6"/>
        <w:gridCol w:w="575"/>
        <w:gridCol w:w="1005"/>
        <w:gridCol w:w="653"/>
        <w:gridCol w:w="425"/>
        <w:gridCol w:w="1006"/>
        <w:gridCol w:w="653"/>
        <w:gridCol w:w="474"/>
        <w:gridCol w:w="60"/>
        <w:gridCol w:w="989"/>
        <w:gridCol w:w="708"/>
        <w:gridCol w:w="426"/>
        <w:gridCol w:w="60"/>
        <w:gridCol w:w="999"/>
        <w:gridCol w:w="700"/>
        <w:gridCol w:w="472"/>
        <w:gridCol w:w="180"/>
      </w:tblGrid>
      <w:tr w:rsidR="00885AD6" w14:paraId="6C4047C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1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CBD25" w14:textId="77777777" w:rsidR="00885AD6" w:rsidRDefault="00885AD6">
            <w:pPr>
              <w:pStyle w:val="NoParagraphStyle"/>
              <w:spacing w:line="240" w:lineRule="auto"/>
              <w:textAlignment w:val="auto"/>
              <w:rPr>
                <w:rFonts w:ascii="Adobe Garamond Pro" w:hAnsi="Adobe Garamond Pro" w:cstheme="minorBidi"/>
                <w:color w:val="auto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10FC7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verse perio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72F3D" w14:textId="77777777" w:rsidR="00885AD6" w:rsidRDefault="00885AD6">
            <w:pPr>
              <w:pStyle w:val="NoParagraphStyle"/>
              <w:spacing w:line="240" w:lineRule="auto"/>
              <w:textAlignment w:val="auto"/>
              <w:rPr>
                <w:rFonts w:ascii="Adobe Garamond Pro" w:hAnsi="Adobe Garamond Pro" w:cstheme="minorBidi"/>
                <w:color w:val="auto"/>
              </w:rPr>
            </w:pPr>
          </w:p>
        </w:tc>
        <w:tc>
          <w:tcPr>
            <w:tcW w:w="2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C3137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post trigger period</w:t>
            </w:r>
          </w:p>
        </w:tc>
        <w:tc>
          <w:tcPr>
            <w:tcW w:w="21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9070F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syllable period (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echeme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>)</w:t>
            </w:r>
          </w:p>
        </w:tc>
        <w:tc>
          <w:tcPr>
            <w:tcW w:w="22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0C2DC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pre trigger period</w:t>
            </w:r>
          </w:p>
        </w:tc>
      </w:tr>
      <w:tr w:rsidR="00885AD6" w14:paraId="5508495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EF05D" w14:textId="77777777" w:rsidR="00885AD6" w:rsidRDefault="00885AD6">
            <w:pPr>
              <w:pStyle w:val="NoParagraphStyle"/>
              <w:suppressAutoHyphens/>
              <w:spacing w:line="360" w:lineRule="auto"/>
              <w:rPr>
                <w:rFonts w:ascii="Adobe Garamond Pro" w:hAnsi="Adobe Garamond Pro" w:cs="Adobe Garamond Pro"/>
                <w:lang w:val="en-GB"/>
              </w:rPr>
            </w:pPr>
            <w:r>
              <w:rPr>
                <w:rFonts w:ascii="Adobe Garamond Pro" w:hAnsi="Adobe Garamond Pro" w:cs="Adobe Garamond Pro"/>
                <w:lang w:val="en-GB"/>
              </w:rPr>
              <w:t>Male_#</w:t>
            </w:r>
          </w:p>
          <w:p w14:paraId="4D2813D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_file#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E539C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T [°C]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A511B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mean ± SD [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ms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>]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62C96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CV [%]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93DAC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n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FDEC0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mean ± SD [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ms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>]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161D6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CV [%]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332C6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n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F9C4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mean ± SD [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ms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>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B8BDD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CV [%]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1742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n</w:t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0DD7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mean ± SD [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ms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>]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D2960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CV [%]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9071E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n</w:t>
            </w:r>
          </w:p>
        </w:tc>
        <w:tc>
          <w:tcPr>
            <w:tcW w:w="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2C910" w14:textId="77777777" w:rsidR="00885AD6" w:rsidRDefault="00885AD6">
            <w:pPr>
              <w:pStyle w:val="NoParagraphStyle"/>
              <w:spacing w:line="240" w:lineRule="auto"/>
              <w:textAlignment w:val="auto"/>
              <w:rPr>
                <w:rFonts w:ascii="Adobe Garamond Pro" w:hAnsi="Adobe Garamond Pro" w:cstheme="minorBidi"/>
                <w:color w:val="auto"/>
              </w:rPr>
            </w:pPr>
          </w:p>
        </w:tc>
      </w:tr>
      <w:tr w:rsidR="00885AD6" w14:paraId="2A2C264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3A43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B_1_1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ECE1B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5C7A3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63.4 ± 12.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88C4A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A9EB8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7B64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40.9 ± 15.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8E642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1.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666B6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1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F5453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50.3 ± 7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29F8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4.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F2B20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8</w:t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65B17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58.5 ± 14.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173D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9.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6144A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1</w:t>
            </w:r>
          </w:p>
        </w:tc>
        <w:tc>
          <w:tcPr>
            <w:tcW w:w="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52728" w14:textId="77777777" w:rsidR="00885AD6" w:rsidRDefault="00885AD6">
            <w:pPr>
              <w:pStyle w:val="NoParagraphStyle"/>
              <w:spacing w:line="240" w:lineRule="auto"/>
              <w:textAlignment w:val="auto"/>
              <w:rPr>
                <w:rFonts w:ascii="Adobe Garamond Pro" w:hAnsi="Adobe Garamond Pro" w:cstheme="minorBidi"/>
                <w:color w:val="auto"/>
              </w:rPr>
            </w:pPr>
          </w:p>
        </w:tc>
      </w:tr>
      <w:tr w:rsidR="00885AD6" w14:paraId="3B10404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5A8FD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B_2_1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0F663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8ECD6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82.2 ± 7.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2A26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D79B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39768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40.2 ± 4.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44B84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.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205E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0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87D68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43.8 ± 4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FAB23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9.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54BF0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40</w:t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EF115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56.7 ± 5.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383A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.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D8407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0</w:t>
            </w:r>
          </w:p>
        </w:tc>
        <w:tc>
          <w:tcPr>
            <w:tcW w:w="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EDC25" w14:textId="77777777" w:rsidR="00885AD6" w:rsidRDefault="00885AD6">
            <w:pPr>
              <w:pStyle w:val="NoParagraphStyle"/>
              <w:spacing w:line="240" w:lineRule="auto"/>
              <w:textAlignment w:val="auto"/>
              <w:rPr>
                <w:rFonts w:ascii="Adobe Garamond Pro" w:hAnsi="Adobe Garamond Pro" w:cstheme="minorBidi"/>
                <w:color w:val="auto"/>
              </w:rPr>
            </w:pPr>
          </w:p>
        </w:tc>
      </w:tr>
      <w:tr w:rsidR="00885AD6" w14:paraId="3A16758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E862F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B_3_2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EA13A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9.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BF42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20.7 ± 16.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16976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5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794AE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FB59F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25.7 ± 11.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7698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9.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7646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4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3F53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44.4 ± 7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366D2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6.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C5B55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8</w:t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8ABF0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45.1 ± 16.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8EAC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1.5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3D744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4</w:t>
            </w:r>
          </w:p>
        </w:tc>
        <w:tc>
          <w:tcPr>
            <w:tcW w:w="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63906" w14:textId="77777777" w:rsidR="00885AD6" w:rsidRDefault="00885AD6">
            <w:pPr>
              <w:pStyle w:val="NoParagraphStyle"/>
              <w:spacing w:line="240" w:lineRule="auto"/>
              <w:textAlignment w:val="auto"/>
              <w:rPr>
                <w:rFonts w:ascii="Adobe Garamond Pro" w:hAnsi="Adobe Garamond Pro" w:cstheme="minorBidi"/>
                <w:color w:val="auto"/>
              </w:rPr>
            </w:pPr>
          </w:p>
        </w:tc>
      </w:tr>
      <w:tr w:rsidR="00885AD6" w14:paraId="3AE018E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83196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lastRenderedPageBreak/>
              <w:t>B_4_1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30408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9.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E9E1E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35.5 ± 14.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4BE70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4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AAAD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930B5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34.4 ± 7.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E5C8E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5.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19464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1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6B43D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9.0 ± 2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D884A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6.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249BC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7</w:t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39CBE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33.4 ± 10.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110FF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7.8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5D6BC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1</w:t>
            </w:r>
          </w:p>
        </w:tc>
        <w:tc>
          <w:tcPr>
            <w:tcW w:w="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BCACE" w14:textId="77777777" w:rsidR="00885AD6" w:rsidRDefault="00885AD6">
            <w:pPr>
              <w:pStyle w:val="NoParagraphStyle"/>
              <w:spacing w:line="240" w:lineRule="auto"/>
              <w:textAlignment w:val="auto"/>
              <w:rPr>
                <w:rFonts w:ascii="Adobe Garamond Pro" w:hAnsi="Adobe Garamond Pro" w:cstheme="minorBidi"/>
                <w:color w:val="auto"/>
              </w:rPr>
            </w:pPr>
          </w:p>
        </w:tc>
      </w:tr>
      <w:tr w:rsidR="00885AD6" w14:paraId="3F893A6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733A0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B_5_0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44A54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4641D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80.6 ± 6.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18015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B6D6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12F6F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21.4 ± 9.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58A7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7.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CF813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5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5E7BD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9.3 ± 3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81ACD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9.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8D57B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2</w:t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2B390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25.3 ± 9.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F7A05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7.5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9026F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5</w:t>
            </w:r>
          </w:p>
        </w:tc>
        <w:tc>
          <w:tcPr>
            <w:tcW w:w="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F3677" w14:textId="77777777" w:rsidR="00885AD6" w:rsidRDefault="00885AD6">
            <w:pPr>
              <w:pStyle w:val="NoParagraphStyle"/>
              <w:spacing w:line="240" w:lineRule="auto"/>
              <w:textAlignment w:val="auto"/>
              <w:rPr>
                <w:rFonts w:ascii="Adobe Garamond Pro" w:hAnsi="Adobe Garamond Pro" w:cstheme="minorBidi"/>
                <w:color w:val="auto"/>
              </w:rPr>
            </w:pPr>
          </w:p>
        </w:tc>
      </w:tr>
      <w:tr w:rsidR="00885AD6" w14:paraId="051718F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2BD6B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S_1_2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95B3C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1.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DCA78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04.8 ± 5.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CFD84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672F8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5540C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26.6 ± 4.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6182D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.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A674E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4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9DB2D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42.9 ± 2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A1DE5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4.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9BE25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4</w:t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0771E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35.6 ± 4.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6A678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.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D2B0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4</w:t>
            </w:r>
          </w:p>
        </w:tc>
        <w:tc>
          <w:tcPr>
            <w:tcW w:w="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77DF0" w14:textId="77777777" w:rsidR="00885AD6" w:rsidRDefault="00885AD6">
            <w:pPr>
              <w:pStyle w:val="NoParagraphStyle"/>
              <w:spacing w:line="240" w:lineRule="auto"/>
              <w:textAlignment w:val="auto"/>
              <w:rPr>
                <w:rFonts w:ascii="Adobe Garamond Pro" w:hAnsi="Adobe Garamond Pro" w:cstheme="minorBidi"/>
                <w:color w:val="auto"/>
              </w:rPr>
            </w:pPr>
          </w:p>
        </w:tc>
      </w:tr>
      <w:tr w:rsidR="00885AD6" w14:paraId="1BF8A9A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6493F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S_2_1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4DD96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9.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5AC52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45.4 ± 9.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07DC3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56F9E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7C8B5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26.0 ± 6.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B8618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4.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4255A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0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9D75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7.3 ± 2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72927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7.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2A35E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43</w:t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2440F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38.5 ± 9.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9D77B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6.9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C4FF7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0</w:t>
            </w:r>
          </w:p>
        </w:tc>
        <w:tc>
          <w:tcPr>
            <w:tcW w:w="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49F1B" w14:textId="77777777" w:rsidR="00885AD6" w:rsidRDefault="00885AD6">
            <w:pPr>
              <w:pStyle w:val="NoParagraphStyle"/>
              <w:spacing w:line="240" w:lineRule="auto"/>
              <w:textAlignment w:val="auto"/>
              <w:rPr>
                <w:rFonts w:ascii="Adobe Garamond Pro" w:hAnsi="Adobe Garamond Pro" w:cstheme="minorBidi"/>
                <w:color w:val="auto"/>
              </w:rPr>
            </w:pPr>
          </w:p>
        </w:tc>
      </w:tr>
    </w:tbl>
    <w:p w14:paraId="15520AB7" w14:textId="2D90184C" w:rsidR="00885AD6" w:rsidRDefault="00885AD6"/>
    <w:p w14:paraId="05215367" w14:textId="77777777" w:rsidR="00885AD6" w:rsidRDefault="00885AD6" w:rsidP="00885AD6">
      <w:pPr>
        <w:pStyle w:val="BodyText"/>
      </w:pPr>
      <w:r>
        <w:t xml:space="preserve">Supplementary table 3.3. Measurements of the parameters of calling activity of </w:t>
      </w:r>
      <w:proofErr w:type="spellStart"/>
      <w:r>
        <w:rPr>
          <w:i/>
          <w:iCs/>
        </w:rPr>
        <w:t>Barbitiste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kaltenbachi</w:t>
      </w:r>
      <w:proofErr w:type="spellEnd"/>
      <w:r>
        <w:t>.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7"/>
        <w:gridCol w:w="1295"/>
        <w:gridCol w:w="1004"/>
        <w:gridCol w:w="983"/>
        <w:gridCol w:w="516"/>
        <w:gridCol w:w="1525"/>
        <w:gridCol w:w="635"/>
        <w:gridCol w:w="2340"/>
      </w:tblGrid>
      <w:tr w:rsidR="00885AD6" w14:paraId="1169A9F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95894" w14:textId="77777777" w:rsidR="00885AD6" w:rsidRDefault="00885AD6">
            <w:pPr>
              <w:pStyle w:val="NoParagraphStyle"/>
              <w:spacing w:line="240" w:lineRule="auto"/>
              <w:textAlignment w:val="auto"/>
              <w:rPr>
                <w:rFonts w:ascii="Adobe Garamond Pro" w:hAnsi="Adobe Garamond Pro" w:cstheme="minorBidi"/>
                <w:color w:val="auto"/>
              </w:rPr>
            </w:pPr>
          </w:p>
        </w:tc>
        <w:tc>
          <w:tcPr>
            <w:tcW w:w="3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80E84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Duration of series of vers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1B53E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Interval between seri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2FCD0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duty cycle</w:t>
            </w:r>
          </w:p>
        </w:tc>
      </w:tr>
      <w:tr w:rsidR="00885AD6" w14:paraId="445F855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AC3AC" w14:textId="77777777" w:rsidR="00885AD6" w:rsidRDefault="00885AD6">
            <w:pPr>
              <w:pStyle w:val="NoParagraphStyle"/>
              <w:suppressAutoHyphens/>
              <w:spacing w:line="360" w:lineRule="auto"/>
            </w:pP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Male_#_file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>#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16DE2" w14:textId="77777777" w:rsidR="00885AD6" w:rsidRDefault="00885AD6">
            <w:pPr>
              <w:pStyle w:val="NoParagraphStyle"/>
              <w:suppressAutoHyphens/>
              <w:spacing w:line="360" w:lineRule="auto"/>
              <w:rPr>
                <w:rFonts w:ascii="Adobe Garamond Pro" w:hAnsi="Adobe Garamond Pro" w:cs="Adobe Garamond Pro"/>
                <w:lang w:val="en-GB"/>
              </w:rPr>
            </w:pPr>
            <w:r>
              <w:rPr>
                <w:rFonts w:ascii="Adobe Garamond Pro" w:hAnsi="Adobe Garamond Pro" w:cs="Adobe Garamond Pro"/>
                <w:lang w:val="en-GB"/>
              </w:rPr>
              <w:t>mean ± SD</w:t>
            </w:r>
          </w:p>
          <w:p w14:paraId="0C814D1F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[s]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865D1" w14:textId="77777777" w:rsidR="00885AD6" w:rsidRDefault="00885AD6">
            <w:pPr>
              <w:pStyle w:val="NoParagraphStyle"/>
              <w:suppressAutoHyphens/>
              <w:spacing w:line="360" w:lineRule="auto"/>
              <w:rPr>
                <w:rFonts w:ascii="Adobe Garamond Pro" w:hAnsi="Adobe Garamond Pro" w:cs="Adobe Garamond Pro"/>
                <w:lang w:val="en-GB"/>
              </w:rPr>
            </w:pPr>
            <w:r>
              <w:rPr>
                <w:rFonts w:ascii="Adobe Garamond Pro" w:hAnsi="Adobe Garamond Pro" w:cs="Adobe Garamond Pro"/>
                <w:lang w:val="en-GB"/>
              </w:rPr>
              <w:t>median</w:t>
            </w:r>
          </w:p>
          <w:p w14:paraId="40E6EEAC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[s]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F1DF7" w14:textId="77777777" w:rsidR="00885AD6" w:rsidRDefault="00885AD6">
            <w:pPr>
              <w:pStyle w:val="NoParagraphStyle"/>
              <w:suppressAutoHyphens/>
              <w:spacing w:line="360" w:lineRule="auto"/>
              <w:rPr>
                <w:rFonts w:ascii="Adobe Garamond Pro" w:hAnsi="Adobe Garamond Pro" w:cs="Adobe Garamond Pro"/>
                <w:lang w:val="en-GB"/>
              </w:rPr>
            </w:pPr>
            <w:r>
              <w:rPr>
                <w:rFonts w:ascii="Adobe Garamond Pro" w:hAnsi="Adobe Garamond Pro" w:cs="Adobe Garamond Pro"/>
                <w:lang w:val="en-GB"/>
              </w:rPr>
              <w:t>range</w:t>
            </w:r>
          </w:p>
          <w:p w14:paraId="3A0D72A2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[s]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38BE4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n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A77E8" w14:textId="77777777" w:rsidR="00885AD6" w:rsidRDefault="00885AD6">
            <w:pPr>
              <w:pStyle w:val="NoParagraphStyle"/>
              <w:suppressAutoHyphens/>
              <w:spacing w:line="360" w:lineRule="auto"/>
              <w:rPr>
                <w:rFonts w:ascii="Adobe Garamond Pro" w:hAnsi="Adobe Garamond Pro" w:cs="Adobe Garamond Pro"/>
                <w:lang w:val="en-GB"/>
              </w:rPr>
            </w:pPr>
            <w:r>
              <w:rPr>
                <w:rFonts w:ascii="Adobe Garamond Pro" w:hAnsi="Adobe Garamond Pro" w:cs="Adobe Garamond Pro"/>
                <w:lang w:val="en-GB"/>
              </w:rPr>
              <w:t>mean ± SD</w:t>
            </w:r>
          </w:p>
          <w:p w14:paraId="65E6BD18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[s]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13C4D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3361B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%</w:t>
            </w:r>
          </w:p>
        </w:tc>
      </w:tr>
      <w:tr w:rsidR="00885AD6" w14:paraId="5A4D8BA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C660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B_1_1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1FBB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5.9 ± 10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1B28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5.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9ECB5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.7-31.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AC088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90703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.4 ± 2.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EBD42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F452D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87.9</w:t>
            </w:r>
          </w:p>
        </w:tc>
      </w:tr>
      <w:tr w:rsidR="00885AD6" w14:paraId="065A7DF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3DB10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B_2_1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7DAA5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3.2 ± 5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B99B8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1.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52760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4.9-23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44732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C2147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6.5 ± 2.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59204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F422D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67.1</w:t>
            </w:r>
          </w:p>
        </w:tc>
      </w:tr>
      <w:tr w:rsidR="00885AD6" w14:paraId="10CA21B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F0707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B_3_1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D8E6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8.0 ± 1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BFC3A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7.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80082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6.3-12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840FC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1E183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8.8 ± 1.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50987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B3697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47.7</w:t>
            </w:r>
          </w:p>
        </w:tc>
      </w:tr>
      <w:tr w:rsidR="00885AD6" w14:paraId="65A3ECA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B26D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B_4_1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CFD83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3.0 ± 5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65F6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2.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70A4C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.7-21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2E69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4242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9.6 ± 20.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C30C8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8341D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9.9</w:t>
            </w:r>
          </w:p>
        </w:tc>
      </w:tr>
      <w:tr w:rsidR="00885AD6" w14:paraId="556A5CB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A1A94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B_5_0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A9926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8.5 ± 3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22A8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8.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69A8B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6.2-10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398FF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12197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9.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2651E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DD96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47.2</w:t>
            </w:r>
          </w:p>
        </w:tc>
      </w:tr>
      <w:tr w:rsidR="00885AD6" w14:paraId="62612F8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4EFCA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S_1_1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0018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7.4 ± 4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6AC13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8.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41232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.3-15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AD1F7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5EDB7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5.1 ± 2.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D380E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C623A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61.0</w:t>
            </w:r>
          </w:p>
        </w:tc>
      </w:tr>
      <w:tr w:rsidR="00885AD6" w14:paraId="6F261DF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9FDF4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lastRenderedPageBreak/>
              <w:t>S_2_1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0494B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2.5 ± 3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878F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2.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4A652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.8-19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D596D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C88EE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3.1 ± 0.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E0699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00A40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81.7</w:t>
            </w:r>
          </w:p>
        </w:tc>
      </w:tr>
    </w:tbl>
    <w:p w14:paraId="0C00E5CB" w14:textId="2457F847" w:rsidR="00885AD6" w:rsidRDefault="00885AD6"/>
    <w:p w14:paraId="5DDC7F27" w14:textId="6F06E052" w:rsidR="00885AD6" w:rsidRDefault="00885AD6"/>
    <w:p w14:paraId="05D15680" w14:textId="77777777" w:rsidR="00885AD6" w:rsidRDefault="00885AD6" w:rsidP="00885AD6">
      <w:pPr>
        <w:pStyle w:val="BodyText"/>
      </w:pPr>
      <w:r>
        <w:t>Supplementary table 3.4. Sampling locality data for the specimens used in Fig. 7 (cercus morphology)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7"/>
        <w:gridCol w:w="3911"/>
        <w:gridCol w:w="4647"/>
      </w:tblGrid>
      <w:tr w:rsidR="00885AD6" w14:paraId="610589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02B1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CH0860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0F859" w14:textId="77777777" w:rsidR="00885AD6" w:rsidRDefault="00885AD6">
            <w:pPr>
              <w:pStyle w:val="NoParagraphStyle"/>
              <w:suppressAutoHyphens/>
              <w:spacing w:line="360" w:lineRule="auto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>Barbitiste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>alpinus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Fruhstorfer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, 1920 =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obtusus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Targioni-Tozzetti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>, 1881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471FA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 xml:space="preserve">ITALY: Trentino, Mt.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Pasubio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(45°48’N, 11°11’E), 29 ix 1980, leg.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D.</w:t>
            </w:r>
            <w:proofErr w:type="gramStart"/>
            <w:r>
              <w:rPr>
                <w:rFonts w:ascii="Adobe Garamond Pro" w:hAnsi="Adobe Garamond Pro" w:cs="Adobe Garamond Pro"/>
                <w:lang w:val="en-GB"/>
              </w:rPr>
              <w:t>v.Helversen</w:t>
            </w:r>
            <w:proofErr w:type="spellEnd"/>
            <w:proofErr w:type="gramEnd"/>
          </w:p>
        </w:tc>
      </w:tr>
      <w:tr w:rsidR="00885AD6" w14:paraId="0F7E131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B625C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CH0867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91F5E" w14:textId="77777777" w:rsidR="00885AD6" w:rsidRDefault="00885AD6">
            <w:pPr>
              <w:pStyle w:val="NoParagraphStyle"/>
              <w:suppressAutoHyphens/>
              <w:spacing w:line="360" w:lineRule="auto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>Barbitiste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>constrictus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Brunner von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Wattenwyl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>, 1878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5189E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 xml:space="preserve">GERMANY: Bayern, Erlangen (49°35’N, 11°0’E), 14 vi 1982, leg. W.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Edrich</w:t>
            </w:r>
            <w:proofErr w:type="spellEnd"/>
          </w:p>
        </w:tc>
      </w:tr>
      <w:tr w:rsidR="00885AD6" w14:paraId="0FE7F62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FC50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CH0863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59B2B" w14:textId="77777777" w:rsidR="00885AD6" w:rsidRDefault="00885AD6">
            <w:pPr>
              <w:pStyle w:val="NoParagraphStyle"/>
              <w:suppressAutoHyphens/>
              <w:spacing w:line="360" w:lineRule="auto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>Barbitiste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>fischeri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(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Yersin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>, 1854)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E985D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 xml:space="preserve">FRANCE: Al.-Haute-Prov., Col de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Fontbelle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bei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Digne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(44°13’N, 6°9’E), 1160 m, 2 ix 1980, leg. Heller &amp;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Volleth</w:t>
            </w:r>
            <w:proofErr w:type="spellEnd"/>
          </w:p>
        </w:tc>
      </w:tr>
      <w:tr w:rsidR="00885AD6" w14:paraId="03444AD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B5C95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CH6735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BAA3B" w14:textId="77777777" w:rsidR="00885AD6" w:rsidRDefault="00885AD6">
            <w:pPr>
              <w:pStyle w:val="NoParagraphStyle"/>
              <w:suppressAutoHyphens/>
              <w:spacing w:line="360" w:lineRule="auto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>Barbitiste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>kaltenbachi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Harz, 1965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E54B4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 xml:space="preserve">CROATIA: Dalmatia, Island of Hvar,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Bogomolje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(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Likova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Glava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>), 30 v 2006, leg. M. &amp; K.-G. Heller</w:t>
            </w:r>
          </w:p>
        </w:tc>
      </w:tr>
      <w:tr w:rsidR="00885AD6" w14:paraId="14E2CB2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8F971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CH8388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6593F" w14:textId="77777777" w:rsidR="00885AD6" w:rsidRDefault="00885AD6">
            <w:pPr>
              <w:pStyle w:val="NoParagraphStyle"/>
              <w:suppressAutoHyphens/>
              <w:spacing w:line="360" w:lineRule="auto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>Barbitiste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>ocskayi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Charpentier, 1850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A6D5F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 xml:space="preserve">MONTENEGRO: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Medun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(42°28’N, 19°22’E), 500 m, 6 vi 2017, leg. Martina Heller</w:t>
            </w:r>
          </w:p>
        </w:tc>
      </w:tr>
      <w:tr w:rsidR="00885AD6" w14:paraId="054ACB2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85163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CH3131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721F8" w14:textId="77777777" w:rsidR="00885AD6" w:rsidRDefault="00885AD6">
            <w:pPr>
              <w:pStyle w:val="NoParagraphStyle"/>
              <w:suppressAutoHyphens/>
              <w:spacing w:line="360" w:lineRule="auto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>Barbitiste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>serricauda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(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Fabricius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>, 1794)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F3395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 xml:space="preserve">SWITZERLAND: Wallis,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Salvan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; Val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d’En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Haut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(46°7’N, 7°0’E), 1450 m, 25 vii 1994, leg. K.-</w:t>
            </w:r>
            <w:proofErr w:type="spellStart"/>
            <w:proofErr w:type="gramStart"/>
            <w:r>
              <w:rPr>
                <w:rFonts w:ascii="Adobe Garamond Pro" w:hAnsi="Adobe Garamond Pro" w:cs="Adobe Garamond Pro"/>
                <w:lang w:val="en-GB"/>
              </w:rPr>
              <w:t>G.Heller</w:t>
            </w:r>
            <w:proofErr w:type="spellEnd"/>
            <w:proofErr w:type="gramEnd"/>
          </w:p>
        </w:tc>
      </w:tr>
      <w:tr w:rsidR="00885AD6" w14:paraId="061ADA6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0397D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CH6099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A2B3C" w14:textId="77777777" w:rsidR="00885AD6" w:rsidRDefault="00885AD6">
            <w:pPr>
              <w:pStyle w:val="NoParagraphStyle"/>
              <w:suppressAutoHyphens/>
              <w:spacing w:line="360" w:lineRule="auto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>Barbitiste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>vicetinus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Galvagni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&amp; Fontana, 1993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94076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 xml:space="preserve">ITALY: Veneto (VI),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Propaggini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dei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M.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Lessini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. Isola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Vicentina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,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Torreselle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br/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Cima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(45°36’N, 11°24’E), 12 vi 1999, leg. P. Fontana</w:t>
            </w:r>
          </w:p>
        </w:tc>
      </w:tr>
      <w:tr w:rsidR="00885AD6" w14:paraId="6859888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8FAE7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>CH8389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E622F" w14:textId="77777777" w:rsidR="00885AD6" w:rsidRDefault="00885AD6">
            <w:pPr>
              <w:pStyle w:val="NoParagraphStyle"/>
              <w:suppressAutoHyphens/>
              <w:spacing w:line="360" w:lineRule="auto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>Barbitiste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  <w:lang w:val="en-GB"/>
              </w:rPr>
              <w:t>yersini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Brunner von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Wattenwyl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>, 1875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97EFD" w14:textId="77777777" w:rsidR="00885AD6" w:rsidRDefault="00885AD6">
            <w:pPr>
              <w:pStyle w:val="NoParagraphStyle"/>
              <w:suppressAutoHyphens/>
              <w:spacing w:line="360" w:lineRule="auto"/>
            </w:pPr>
            <w:r>
              <w:rPr>
                <w:rFonts w:ascii="Adobe Garamond Pro" w:hAnsi="Adobe Garamond Pro" w:cs="Adobe Garamond Pro"/>
                <w:lang w:val="en-GB"/>
              </w:rPr>
              <w:t xml:space="preserve">MONTENEGRO: </w:t>
            </w:r>
            <w:proofErr w:type="spellStart"/>
            <w:r>
              <w:rPr>
                <w:rFonts w:ascii="Adobe Garamond Pro" w:hAnsi="Adobe Garamond Pro" w:cs="Adobe Garamond Pro"/>
                <w:lang w:val="en-GB"/>
              </w:rPr>
              <w:t>Korita</w:t>
            </w:r>
            <w:proofErr w:type="spellEnd"/>
            <w:r>
              <w:rPr>
                <w:rFonts w:ascii="Adobe Garamond Pro" w:hAnsi="Adobe Garamond Pro" w:cs="Adobe Garamond Pro"/>
                <w:lang w:val="en-GB"/>
              </w:rPr>
              <w:t xml:space="preserve"> (42°29’N, 19°33’E), 1350 m, 6 vi 2017, leg. Martina &amp; Klaus-Gerhard Heller</w:t>
            </w:r>
          </w:p>
        </w:tc>
      </w:tr>
    </w:tbl>
    <w:p w14:paraId="75D88BDE" w14:textId="77777777" w:rsidR="00885AD6" w:rsidRDefault="00885AD6"/>
    <w:sectPr w:rsidR="00885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obe Garamond Pro">
    <w:panose1 w:val="02020502060506020403"/>
    <w:charset w:val="00"/>
    <w:family w:val="roman"/>
    <w:notTrueType/>
    <w:pitch w:val="variable"/>
    <w:sig w:usb0="00000007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89C"/>
    <w:rsid w:val="0053689C"/>
    <w:rsid w:val="00885AD6"/>
    <w:rsid w:val="00D60A8F"/>
    <w:rsid w:val="00EB3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0E8FF"/>
  <w15:chartTrackingRefBased/>
  <w15:docId w15:val="{904FD6FB-06D8-4466-8556-B6588598F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D60A8F"/>
    <w:pPr>
      <w:autoSpaceDE w:val="0"/>
      <w:autoSpaceDN w:val="0"/>
      <w:adjustRightInd w:val="0"/>
      <w:spacing w:after="0" w:line="288" w:lineRule="auto"/>
      <w:textAlignment w:val="center"/>
    </w:pPr>
    <w:rPr>
      <w:rFonts w:ascii="Times Roman" w:hAnsi="Times Roman" w:cs="Times Roman"/>
      <w:color w:val="000000"/>
      <w:sz w:val="24"/>
      <w:szCs w:val="24"/>
    </w:rPr>
  </w:style>
  <w:style w:type="paragraph" w:styleId="BodyText">
    <w:name w:val="Body Text"/>
    <w:basedOn w:val="NoParagraphStyle"/>
    <w:link w:val="BodyTextChar"/>
    <w:uiPriority w:val="99"/>
    <w:rsid w:val="00D60A8F"/>
    <w:pPr>
      <w:ind w:firstLine="340"/>
      <w:jc w:val="both"/>
    </w:pPr>
    <w:rPr>
      <w:rFonts w:ascii="Adobe Garamond Pro" w:hAnsi="Adobe Garamond Pro" w:cs="Adobe Garamond Pro"/>
      <w:sz w:val="22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D60A8F"/>
    <w:rPr>
      <w:rFonts w:ascii="Adobe Garamond Pro" w:hAnsi="Adobe Garamond Pro" w:cs="Adobe Garamond Pro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6</Words>
  <Characters>3003</Characters>
  <Application>Microsoft Office Word</Application>
  <DocSecurity>0</DocSecurity>
  <Lines>25</Lines>
  <Paragraphs>7</Paragraphs>
  <ScaleCrop>false</ScaleCrop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y Hadzhiyski</dc:creator>
  <cp:keywords/>
  <dc:description/>
  <cp:lastModifiedBy>Nikolay Hadzhiyski</cp:lastModifiedBy>
  <cp:revision>3</cp:revision>
  <dcterms:created xsi:type="dcterms:W3CDTF">2020-04-24T12:21:00Z</dcterms:created>
  <dcterms:modified xsi:type="dcterms:W3CDTF">2020-04-24T12:26:00Z</dcterms:modified>
</cp:coreProperties>
</file>